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0BAC76" w14:textId="1041AE82" w:rsidR="008116D1" w:rsidRPr="00855B60" w:rsidRDefault="009457E5" w:rsidP="008116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5B60">
        <w:rPr>
          <w:rFonts w:ascii="Times New Roman" w:hAnsi="Times New Roman" w:cs="Times New Roman"/>
          <w:b/>
          <w:bCs/>
          <w:sz w:val="24"/>
          <w:szCs w:val="24"/>
        </w:rPr>
        <w:t>NOS S</w:t>
      </w:r>
      <w:bookmarkStart w:id="0" w:name="_GoBack"/>
      <w:bookmarkEnd w:id="0"/>
      <w:r w:rsidRPr="00855B60">
        <w:rPr>
          <w:rFonts w:ascii="Times New Roman" w:hAnsi="Times New Roman" w:cs="Times New Roman"/>
          <w:b/>
          <w:bCs/>
          <w:sz w:val="24"/>
          <w:szCs w:val="24"/>
        </w:rPr>
        <w:t>cor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19"/>
        <w:gridCol w:w="1125"/>
        <w:gridCol w:w="658"/>
        <w:gridCol w:w="908"/>
        <w:gridCol w:w="921"/>
        <w:gridCol w:w="961"/>
        <w:gridCol w:w="776"/>
        <w:gridCol w:w="697"/>
        <w:gridCol w:w="697"/>
        <w:gridCol w:w="544"/>
      </w:tblGrid>
      <w:tr w:rsidR="00951A07" w:rsidRPr="00855B60" w14:paraId="5813FA83" w14:textId="77777777" w:rsidTr="00535F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vMerge w:val="restart"/>
          </w:tcPr>
          <w:p w14:paraId="36E3F0DA" w14:textId="77777777" w:rsidR="008116D1" w:rsidRPr="00855B60" w:rsidRDefault="008116D1" w:rsidP="0027534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3640" w:type="dxa"/>
            <w:gridSpan w:val="4"/>
          </w:tcPr>
          <w:p w14:paraId="619BA7B2" w14:textId="77777777" w:rsidR="008116D1" w:rsidRPr="00855B60" w:rsidRDefault="008116D1" w:rsidP="0027534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Selection</w:t>
            </w:r>
          </w:p>
        </w:tc>
        <w:tc>
          <w:tcPr>
            <w:tcW w:w="934" w:type="dxa"/>
            <w:vMerge w:val="restart"/>
          </w:tcPr>
          <w:p w14:paraId="2B7D42F7" w14:textId="0F6FBA5E" w:rsidR="008116D1" w:rsidRPr="00855B60" w:rsidRDefault="008116D1" w:rsidP="0027534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Comparability of Cohorts on the Basis of the Design or Analysis</w:t>
            </w:r>
          </w:p>
        </w:tc>
        <w:tc>
          <w:tcPr>
            <w:tcW w:w="2189" w:type="dxa"/>
            <w:gridSpan w:val="3"/>
          </w:tcPr>
          <w:p w14:paraId="7F7EB566" w14:textId="27B5C45A" w:rsidR="008116D1" w:rsidRPr="00855B60" w:rsidRDefault="008116D1" w:rsidP="0027534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548" w:type="dxa"/>
            <w:vMerge w:val="restart"/>
          </w:tcPr>
          <w:p w14:paraId="3B0208AF" w14:textId="77777777" w:rsidR="008116D1" w:rsidRPr="00855B60" w:rsidRDefault="008116D1" w:rsidP="0027534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Scores</w:t>
            </w:r>
          </w:p>
        </w:tc>
      </w:tr>
      <w:tr w:rsidR="00951A07" w:rsidRPr="00855B60" w14:paraId="2E426F3C" w14:textId="77777777" w:rsidTr="0053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vMerge/>
          </w:tcPr>
          <w:p w14:paraId="117E64BC" w14:textId="77777777" w:rsidR="008116D1" w:rsidRPr="00855B60" w:rsidRDefault="008116D1" w:rsidP="002753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</w:tcPr>
          <w:p w14:paraId="38EB3E6A" w14:textId="6D6C68CD" w:rsidR="008116D1" w:rsidRPr="00855B60" w:rsidRDefault="008116D1" w:rsidP="00275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Representativeness of the Exposed Cohort</w:t>
            </w:r>
          </w:p>
        </w:tc>
        <w:tc>
          <w:tcPr>
            <w:tcW w:w="653" w:type="dxa"/>
          </w:tcPr>
          <w:p w14:paraId="33C6323D" w14:textId="72FD8505" w:rsidR="008116D1" w:rsidRPr="00855B60" w:rsidRDefault="008116D1" w:rsidP="00275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Selection of the Non-Exposed Cohort</w:t>
            </w:r>
          </w:p>
        </w:tc>
        <w:tc>
          <w:tcPr>
            <w:tcW w:w="910" w:type="dxa"/>
          </w:tcPr>
          <w:p w14:paraId="55821DCF" w14:textId="02E5057C" w:rsidR="008116D1" w:rsidRPr="00855B60" w:rsidRDefault="008116D1" w:rsidP="00275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Ascertainment of Exposure</w:t>
            </w:r>
          </w:p>
        </w:tc>
        <w:tc>
          <w:tcPr>
            <w:tcW w:w="937" w:type="dxa"/>
          </w:tcPr>
          <w:p w14:paraId="7BBE6B42" w14:textId="2EA1C783" w:rsidR="008116D1" w:rsidRPr="00855B60" w:rsidRDefault="008116D1" w:rsidP="00275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934" w:type="dxa"/>
            <w:vMerge/>
          </w:tcPr>
          <w:p w14:paraId="5325B3BE" w14:textId="77777777" w:rsidR="008116D1" w:rsidRPr="00855B60" w:rsidRDefault="008116D1" w:rsidP="00275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</w:tcPr>
          <w:p w14:paraId="686D6819" w14:textId="4C4D7074" w:rsidR="008116D1" w:rsidRPr="00855B60" w:rsidRDefault="008116D1" w:rsidP="00275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Assessment of Outcome</w:t>
            </w:r>
          </w:p>
        </w:tc>
        <w:tc>
          <w:tcPr>
            <w:tcW w:w="713" w:type="dxa"/>
          </w:tcPr>
          <w:p w14:paraId="483F6C63" w14:textId="51DFF6D8" w:rsidR="008116D1" w:rsidRPr="00855B60" w:rsidRDefault="008116D1" w:rsidP="00275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697" w:type="dxa"/>
          </w:tcPr>
          <w:p w14:paraId="442DDB9F" w14:textId="180D9B1B" w:rsidR="008116D1" w:rsidRPr="00855B60" w:rsidRDefault="008116D1" w:rsidP="00275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Adequacy of Follow Up of Cohorts</w:t>
            </w:r>
          </w:p>
        </w:tc>
        <w:tc>
          <w:tcPr>
            <w:tcW w:w="548" w:type="dxa"/>
            <w:vMerge/>
          </w:tcPr>
          <w:p w14:paraId="2E4F2B72" w14:textId="77777777" w:rsidR="008116D1" w:rsidRPr="00855B60" w:rsidRDefault="008116D1" w:rsidP="00275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1A07" w:rsidRPr="00855B60" w14:paraId="1E3DC4CE" w14:textId="77777777" w:rsidTr="00535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27A10290" w14:textId="77777777" w:rsidR="00535FED" w:rsidRPr="00855B60" w:rsidRDefault="00535FED" w:rsidP="00535FE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t>Duan</w:t>
            </w:r>
          </w:p>
          <w:p w14:paraId="45B21AD3" w14:textId="2C4D4C74" w:rsidR="00535FED" w:rsidRPr="00855B60" w:rsidRDefault="00535FED" w:rsidP="0053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</w:rPr>
              <w:t xml:space="preserve">2023 </w:t>
            </w:r>
          </w:p>
        </w:tc>
        <w:tc>
          <w:tcPr>
            <w:tcW w:w="1140" w:type="dxa"/>
          </w:tcPr>
          <w:p w14:paraId="5CBBFC2C" w14:textId="4B355A4C" w:rsidR="00535FED" w:rsidRPr="00855B60" w:rsidRDefault="00535FED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53" w:type="dxa"/>
          </w:tcPr>
          <w:p w14:paraId="32C616ED" w14:textId="77777777" w:rsidR="00535FED" w:rsidRPr="00855B60" w:rsidRDefault="00535FED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746A4DFF" w14:textId="3887A538" w:rsidR="00535FED" w:rsidRPr="00855B60" w:rsidRDefault="007E0CD3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2D3F2FEA" w14:textId="4AE68CB5" w:rsidR="00535FED" w:rsidRPr="00855B60" w:rsidRDefault="00535FED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6C1DFCA5" w14:textId="1571D434" w:rsidR="00535FED" w:rsidRPr="00855B60" w:rsidRDefault="007E0CD3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55724192" w14:textId="77777777" w:rsidR="00535FED" w:rsidRPr="00855B60" w:rsidRDefault="00535FED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1B4A7328" w14:textId="77777777" w:rsidR="00535FED" w:rsidRPr="00855B60" w:rsidRDefault="00535FED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97" w:type="dxa"/>
          </w:tcPr>
          <w:p w14:paraId="12307557" w14:textId="77777777" w:rsidR="00535FED" w:rsidRPr="00855B60" w:rsidRDefault="00535FED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681239BC" w14:textId="5F276397" w:rsidR="00535FED" w:rsidRPr="00855B60" w:rsidRDefault="007E0CD3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51A07" w:rsidRPr="00855B60" w14:paraId="73948256" w14:textId="77777777" w:rsidTr="0053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42B3CEB4" w14:textId="0EB504E4" w:rsidR="00535FED" w:rsidRPr="00855B60" w:rsidRDefault="00535FED" w:rsidP="0053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</w:rPr>
              <w:t>Zhang 2023</w:t>
            </w:r>
          </w:p>
        </w:tc>
        <w:tc>
          <w:tcPr>
            <w:tcW w:w="1140" w:type="dxa"/>
          </w:tcPr>
          <w:p w14:paraId="070DAE41" w14:textId="77777777" w:rsidR="00535FED" w:rsidRPr="00855B60" w:rsidRDefault="00535FED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53" w:type="dxa"/>
          </w:tcPr>
          <w:p w14:paraId="32E2A571" w14:textId="77777777" w:rsidR="00535FED" w:rsidRPr="00855B60" w:rsidRDefault="00535FED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3BF1B1E0" w14:textId="50E3A224" w:rsidR="00535FED" w:rsidRPr="00855B60" w:rsidRDefault="007E0CD3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42419F57" w14:textId="7D83BF1D" w:rsidR="00535FED" w:rsidRPr="00855B60" w:rsidRDefault="00535FED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6A8A9296" w14:textId="77777777" w:rsidR="00535FED" w:rsidRPr="00855B60" w:rsidRDefault="00535FED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6126775B" w14:textId="77777777" w:rsidR="00535FED" w:rsidRPr="00855B60" w:rsidRDefault="00535FED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1BBDC95C" w14:textId="77777777" w:rsidR="00535FED" w:rsidRPr="00855B60" w:rsidRDefault="00535FED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97" w:type="dxa"/>
          </w:tcPr>
          <w:p w14:paraId="5AE28618" w14:textId="77777777" w:rsidR="00535FED" w:rsidRPr="00855B60" w:rsidRDefault="00535FED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3F3F1EFC" w14:textId="77777777" w:rsidR="00535FED" w:rsidRPr="00855B60" w:rsidRDefault="00535FED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51A07" w:rsidRPr="00855B60" w14:paraId="5DF6D336" w14:textId="77777777" w:rsidTr="00535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2905BD0C" w14:textId="049A3EB1" w:rsidR="00535FED" w:rsidRPr="00855B60" w:rsidRDefault="00535FED" w:rsidP="0053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</w:rPr>
              <w:t>Bilgin 2023</w:t>
            </w:r>
          </w:p>
        </w:tc>
        <w:tc>
          <w:tcPr>
            <w:tcW w:w="1140" w:type="dxa"/>
          </w:tcPr>
          <w:p w14:paraId="5C3236B2" w14:textId="453F7CDC" w:rsidR="00535FED" w:rsidRPr="00855B60" w:rsidRDefault="00535FED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0D69337E" w14:textId="77777777" w:rsidR="00535FED" w:rsidRPr="00855B60" w:rsidRDefault="00535FED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17E920AC" w14:textId="522029F9" w:rsidR="00535FED" w:rsidRPr="00855B60" w:rsidRDefault="00951A07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65972D4A" w14:textId="36F72866" w:rsidR="00535FED" w:rsidRPr="00855B60" w:rsidRDefault="00535FED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73B162AC" w14:textId="77777777" w:rsidR="00535FED" w:rsidRPr="00855B60" w:rsidRDefault="00535FED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772344CF" w14:textId="77777777" w:rsidR="00535FED" w:rsidRPr="00855B60" w:rsidRDefault="00535FED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1F13C1CC" w14:textId="4329345C" w:rsidR="00535FED" w:rsidRPr="00855B60" w:rsidRDefault="00951A07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7" w:type="dxa"/>
          </w:tcPr>
          <w:p w14:paraId="53FE67AE" w14:textId="1F5DBD45" w:rsidR="00535FED" w:rsidRPr="00855B60" w:rsidRDefault="00CC3075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61DC5D5E" w14:textId="39912577" w:rsidR="00535FED" w:rsidRPr="00855B60" w:rsidRDefault="00CC3075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51A07" w:rsidRPr="00855B60" w14:paraId="76A70B14" w14:textId="77777777" w:rsidTr="0053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6111A651" w14:textId="7AADF81F" w:rsidR="00535FED" w:rsidRPr="00855B60" w:rsidRDefault="00535FED" w:rsidP="0053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</w:rPr>
              <w:t>Chen 2022</w:t>
            </w:r>
          </w:p>
        </w:tc>
        <w:tc>
          <w:tcPr>
            <w:tcW w:w="1140" w:type="dxa"/>
          </w:tcPr>
          <w:p w14:paraId="7D265A3F" w14:textId="77777777" w:rsidR="00535FED" w:rsidRPr="00855B60" w:rsidRDefault="00535FED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53" w:type="dxa"/>
          </w:tcPr>
          <w:p w14:paraId="43612783" w14:textId="77777777" w:rsidR="00535FED" w:rsidRPr="00855B60" w:rsidRDefault="00535FED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0135938D" w14:textId="10427D1E" w:rsidR="00535FED" w:rsidRPr="00855B60" w:rsidRDefault="00CC3075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7F6A3C38" w14:textId="06D7BC71" w:rsidR="00535FED" w:rsidRPr="00855B60" w:rsidRDefault="00535FED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299532CC" w14:textId="77777777" w:rsidR="00535FED" w:rsidRPr="00855B60" w:rsidRDefault="00535FED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5BCA8444" w14:textId="77777777" w:rsidR="00535FED" w:rsidRPr="00855B60" w:rsidRDefault="00535FED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0340FB79" w14:textId="1D64F9EB" w:rsidR="00535FED" w:rsidRPr="00855B60" w:rsidRDefault="00535FED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6EFC1178" w14:textId="45D46F0F" w:rsidR="00535FED" w:rsidRPr="00855B60" w:rsidRDefault="00535FED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</w:tcPr>
          <w:p w14:paraId="5737117F" w14:textId="2613FB0F" w:rsidR="00535FED" w:rsidRPr="00855B60" w:rsidRDefault="00CC3075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51A07" w:rsidRPr="00855B60" w14:paraId="210E4FDC" w14:textId="77777777" w:rsidTr="00535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0160E539" w14:textId="1168B724" w:rsidR="00535FED" w:rsidRPr="00855B60" w:rsidRDefault="00535FED" w:rsidP="0053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</w:rPr>
              <w:t>Wu 2022</w:t>
            </w:r>
          </w:p>
        </w:tc>
        <w:tc>
          <w:tcPr>
            <w:tcW w:w="1140" w:type="dxa"/>
          </w:tcPr>
          <w:p w14:paraId="7D465EFF" w14:textId="77777777" w:rsidR="00535FED" w:rsidRPr="00855B60" w:rsidRDefault="00535FED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53" w:type="dxa"/>
          </w:tcPr>
          <w:p w14:paraId="0FB74BAF" w14:textId="77777777" w:rsidR="00535FED" w:rsidRPr="00855B60" w:rsidRDefault="00535FED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05DF3EF0" w14:textId="1B13103A" w:rsidR="00535FED" w:rsidRPr="00855B60" w:rsidRDefault="00CC3075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607E1FCD" w14:textId="45624ED9" w:rsidR="00535FED" w:rsidRPr="00855B60" w:rsidRDefault="00535FED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6196F887" w14:textId="77777777" w:rsidR="00535FED" w:rsidRPr="00855B60" w:rsidRDefault="00535FED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77C932F3" w14:textId="77777777" w:rsidR="00535FED" w:rsidRPr="00855B60" w:rsidRDefault="00535FED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7CB4814B" w14:textId="77777777" w:rsidR="00535FED" w:rsidRPr="00855B60" w:rsidRDefault="00535FED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97" w:type="dxa"/>
          </w:tcPr>
          <w:p w14:paraId="33D1258A" w14:textId="77777777" w:rsidR="00535FED" w:rsidRPr="00855B60" w:rsidRDefault="00535FED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7999EC61" w14:textId="77777777" w:rsidR="00535FED" w:rsidRPr="00855B60" w:rsidRDefault="00535FED" w:rsidP="00535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51A07" w:rsidRPr="00855B60" w14:paraId="44BFD7EA" w14:textId="77777777" w:rsidTr="0053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3D1A5FE6" w14:textId="16665BAB" w:rsidR="00535FED" w:rsidRPr="00855B60" w:rsidRDefault="00535FED" w:rsidP="00535F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</w:rPr>
              <w:t>Chen 2022</w:t>
            </w:r>
          </w:p>
        </w:tc>
        <w:tc>
          <w:tcPr>
            <w:tcW w:w="1140" w:type="dxa"/>
          </w:tcPr>
          <w:p w14:paraId="37DDBE24" w14:textId="77777777" w:rsidR="00535FED" w:rsidRPr="00855B60" w:rsidRDefault="00535FED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53" w:type="dxa"/>
          </w:tcPr>
          <w:p w14:paraId="50D43EC6" w14:textId="77777777" w:rsidR="00535FED" w:rsidRPr="00855B60" w:rsidRDefault="00535FED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797907A5" w14:textId="56ACD396" w:rsidR="00535FED" w:rsidRPr="00855B60" w:rsidRDefault="00CC3075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33273D5A" w14:textId="3F3E06A5" w:rsidR="00535FED" w:rsidRPr="00855B60" w:rsidRDefault="00535FED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03697BA4" w14:textId="280CBAE3" w:rsidR="00535FED" w:rsidRPr="00855B60" w:rsidRDefault="00CC3075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00B9032C" w14:textId="77777777" w:rsidR="00535FED" w:rsidRPr="00855B60" w:rsidRDefault="00535FED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54BB5220" w14:textId="0B6A6571" w:rsidR="00535FED" w:rsidRPr="00855B60" w:rsidRDefault="00535FED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314A76BC" w14:textId="77777777" w:rsidR="00535FED" w:rsidRPr="00855B60" w:rsidRDefault="00535FED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10B9D8D3" w14:textId="3BA055F8" w:rsidR="00535FED" w:rsidRPr="00855B60" w:rsidRDefault="00CC3075" w:rsidP="00535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D92CC1" w:rsidRPr="00855B60" w14:paraId="786FFFF7" w14:textId="77777777" w:rsidTr="00535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4ED5E531" w14:textId="77777777" w:rsidR="00D92CC1" w:rsidRPr="00855B60" w:rsidRDefault="00D92CC1" w:rsidP="00D92CC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t>Huang</w:t>
            </w:r>
          </w:p>
          <w:p w14:paraId="5EAE43DD" w14:textId="4BA33285" w:rsidR="00D92CC1" w:rsidRPr="00855B60" w:rsidRDefault="00D92CC1" w:rsidP="00D92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40" w:type="dxa"/>
          </w:tcPr>
          <w:p w14:paraId="5E6E5A83" w14:textId="7EC67093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4A933CA4" w14:textId="77777777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0D8A2C62" w14:textId="1020A9D5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08D5660D" w14:textId="1DD9A733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7DB8A7E8" w14:textId="7452173E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300E6F69" w14:textId="77777777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34D4DA00" w14:textId="77777777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97" w:type="dxa"/>
          </w:tcPr>
          <w:p w14:paraId="64BBF715" w14:textId="77777777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1A02CC9A" w14:textId="5753DD6C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D92CC1" w:rsidRPr="00855B60" w14:paraId="5262EE1D" w14:textId="77777777" w:rsidTr="0053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7BBBA6A1" w14:textId="3012CEC1" w:rsidR="00D92CC1" w:rsidRPr="00855B60" w:rsidRDefault="00D92CC1" w:rsidP="00D92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</w:rPr>
              <w:t>Liang 2022</w:t>
            </w:r>
          </w:p>
        </w:tc>
        <w:tc>
          <w:tcPr>
            <w:tcW w:w="1140" w:type="dxa"/>
          </w:tcPr>
          <w:p w14:paraId="68F47116" w14:textId="47624A81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04A349EA" w14:textId="77777777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07573F39" w14:textId="75EAA99E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39211D70" w14:textId="20D121A3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46732036" w14:textId="77777777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49A79F3E" w14:textId="77777777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3E94EF61" w14:textId="12043DD7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72B03E9E" w14:textId="77777777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6E5F2031" w14:textId="6D09FCF0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92CC1" w:rsidRPr="00855B60" w14:paraId="2C5719A0" w14:textId="77777777" w:rsidTr="00535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27489C37" w14:textId="77777777" w:rsidR="00D92CC1" w:rsidRPr="00855B60" w:rsidRDefault="00D92CC1" w:rsidP="00D92CC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t>Hu</w:t>
            </w:r>
          </w:p>
          <w:p w14:paraId="3855A12F" w14:textId="640E3BD3" w:rsidR="00D92CC1" w:rsidRPr="00855B60" w:rsidRDefault="00D92CC1" w:rsidP="00D92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140" w:type="dxa"/>
          </w:tcPr>
          <w:p w14:paraId="481548F6" w14:textId="33397F0C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739CEABE" w14:textId="77777777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65E67202" w14:textId="52D81EE6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54B0A1A6" w14:textId="3FCBAC93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17363EDD" w14:textId="17815424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17166ACC" w14:textId="77777777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520BC4AA" w14:textId="59483701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28847C36" w14:textId="51551D77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7D9DDDE8" w14:textId="5A06E9B7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92CC1" w:rsidRPr="00855B60" w14:paraId="7D665C74" w14:textId="77777777" w:rsidTr="0053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247ECAD8" w14:textId="696924E9" w:rsidR="00D92CC1" w:rsidRPr="00855B60" w:rsidRDefault="00D92CC1" w:rsidP="00D92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</w:rPr>
              <w:t>Yan 2021</w:t>
            </w:r>
          </w:p>
        </w:tc>
        <w:tc>
          <w:tcPr>
            <w:tcW w:w="1140" w:type="dxa"/>
          </w:tcPr>
          <w:p w14:paraId="2F389165" w14:textId="77777777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53" w:type="dxa"/>
          </w:tcPr>
          <w:p w14:paraId="282E89C3" w14:textId="77777777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1C67CEEA" w14:textId="7CB214AA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5579AF03" w14:textId="5641035F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383BF549" w14:textId="77777777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6F3DBA46" w14:textId="77777777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2E1FF795" w14:textId="77777777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97" w:type="dxa"/>
          </w:tcPr>
          <w:p w14:paraId="1B69D530" w14:textId="77777777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462465E8" w14:textId="6F01A128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D92CC1" w:rsidRPr="00855B60" w14:paraId="36ADB49A" w14:textId="77777777" w:rsidTr="00535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5AF5D2EA" w14:textId="60FF88AB" w:rsidR="00D92CC1" w:rsidRPr="00855B60" w:rsidRDefault="00D92CC1" w:rsidP="00D92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</w:rPr>
              <w:t>Peng 2020</w:t>
            </w:r>
          </w:p>
        </w:tc>
        <w:tc>
          <w:tcPr>
            <w:tcW w:w="1140" w:type="dxa"/>
          </w:tcPr>
          <w:p w14:paraId="23A92FC1" w14:textId="77777777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53" w:type="dxa"/>
          </w:tcPr>
          <w:p w14:paraId="2C99C34D" w14:textId="77777777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21E61FB1" w14:textId="77396042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145A7E0E" w14:textId="1B2701A7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6EA28DC4" w14:textId="0FD8A371" w:rsidR="00D92CC1" w:rsidRPr="00855B60" w:rsidRDefault="00E419DB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6D257842" w14:textId="77777777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51837715" w14:textId="0502DEC7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3B7C4B41" w14:textId="77777777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2A5FC24C" w14:textId="77777777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92CC1" w:rsidRPr="00855B60" w14:paraId="751867AD" w14:textId="77777777" w:rsidTr="0053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40F64D5D" w14:textId="09987EBE" w:rsidR="00D92CC1" w:rsidRPr="00855B60" w:rsidRDefault="00D92CC1" w:rsidP="00D92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</w:rPr>
              <w:t>Leijte 2020</w:t>
            </w:r>
          </w:p>
        </w:tc>
        <w:tc>
          <w:tcPr>
            <w:tcW w:w="1140" w:type="dxa"/>
          </w:tcPr>
          <w:p w14:paraId="4402C552" w14:textId="5A2918A9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3958C124" w14:textId="77777777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1CF66091" w14:textId="6CB0B27E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32E35007" w14:textId="77777777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4" w:type="dxa"/>
          </w:tcPr>
          <w:p w14:paraId="5581DC9B" w14:textId="057C862E" w:rsidR="00D92CC1" w:rsidRPr="00855B60" w:rsidRDefault="00E419DB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71F90BC2" w14:textId="77777777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7A450F6E" w14:textId="77777777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97" w:type="dxa"/>
          </w:tcPr>
          <w:p w14:paraId="466DD5D6" w14:textId="77777777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7EB15BB7" w14:textId="13AE9781" w:rsidR="00D92CC1" w:rsidRPr="00855B60" w:rsidRDefault="00E419DB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D92CC1" w:rsidRPr="00855B60" w14:paraId="6F82DF88" w14:textId="77777777" w:rsidTr="00535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098044CB" w14:textId="77777777" w:rsidR="00D92CC1" w:rsidRPr="00855B60" w:rsidRDefault="00D92CC1" w:rsidP="00D92CC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Meng</w:t>
            </w:r>
          </w:p>
          <w:p w14:paraId="19CFE6E4" w14:textId="44DAFA6C" w:rsidR="00D92CC1" w:rsidRPr="00855B60" w:rsidRDefault="00D92CC1" w:rsidP="00D92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40" w:type="dxa"/>
          </w:tcPr>
          <w:p w14:paraId="57D96808" w14:textId="6DAD2494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4A78E561" w14:textId="77777777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1B04985A" w14:textId="452A10EE" w:rsidR="00D92CC1" w:rsidRPr="00855B60" w:rsidRDefault="00E419DB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1A556D92" w14:textId="79D8587E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5A592858" w14:textId="5BBAECE0" w:rsidR="00D92CC1" w:rsidRPr="00855B60" w:rsidRDefault="00E419DB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296D9B8D" w14:textId="77777777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6CF5330E" w14:textId="2D1E3959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15B4A131" w14:textId="77777777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4D988714" w14:textId="77777777" w:rsidR="00D92CC1" w:rsidRPr="00855B60" w:rsidRDefault="00D92CC1" w:rsidP="00D92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92CC1" w:rsidRPr="00855B60" w14:paraId="05E84874" w14:textId="77777777" w:rsidTr="0053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0AC6595F" w14:textId="57D2C37E" w:rsidR="00D92CC1" w:rsidRPr="00855B60" w:rsidRDefault="00D92CC1" w:rsidP="00D92C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</w:rPr>
              <w:t>Grande 2019</w:t>
            </w:r>
          </w:p>
        </w:tc>
        <w:tc>
          <w:tcPr>
            <w:tcW w:w="1140" w:type="dxa"/>
          </w:tcPr>
          <w:p w14:paraId="765F59D1" w14:textId="77777777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53" w:type="dxa"/>
          </w:tcPr>
          <w:p w14:paraId="43058BA1" w14:textId="77777777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46CA7E1F" w14:textId="0627EAC6" w:rsidR="00D92CC1" w:rsidRPr="00855B60" w:rsidRDefault="00E419DB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615554E9" w14:textId="4466502C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21A74CD5" w14:textId="77777777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2A3B4738" w14:textId="77777777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3F27FFE4" w14:textId="241E8233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7C90B1C7" w14:textId="77777777" w:rsidR="00D92CC1" w:rsidRPr="00855B60" w:rsidRDefault="00D92CC1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56012B55" w14:textId="5A6E53FE" w:rsidR="00D92CC1" w:rsidRPr="00855B60" w:rsidRDefault="00E419DB" w:rsidP="00D92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419DB" w:rsidRPr="00855B60" w14:paraId="0C6393B2" w14:textId="77777777" w:rsidTr="00535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29B7C94E" w14:textId="3E67E621" w:rsidR="00E419DB" w:rsidRPr="00855B60" w:rsidRDefault="00E419DB" w:rsidP="00E41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</w:rPr>
              <w:t>Gai 2018</w:t>
            </w:r>
          </w:p>
        </w:tc>
        <w:tc>
          <w:tcPr>
            <w:tcW w:w="1140" w:type="dxa"/>
          </w:tcPr>
          <w:p w14:paraId="0AB2830A" w14:textId="3D7DD627" w:rsidR="00E419DB" w:rsidRPr="00855B60" w:rsidRDefault="00E419DB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53" w:type="dxa"/>
          </w:tcPr>
          <w:p w14:paraId="7D59D7F8" w14:textId="1F8D62BF" w:rsidR="00E419DB" w:rsidRPr="00855B60" w:rsidRDefault="00E419DB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7ABF2DEA" w14:textId="0E12054B" w:rsidR="00E419DB" w:rsidRPr="00855B60" w:rsidRDefault="00E419DB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13516EB5" w14:textId="639C634A" w:rsidR="00E419DB" w:rsidRPr="00855B60" w:rsidRDefault="00E419DB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4" w:type="dxa"/>
          </w:tcPr>
          <w:p w14:paraId="3610E39B" w14:textId="6461C1CB" w:rsidR="00E419DB" w:rsidRPr="00855B60" w:rsidRDefault="00E419DB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40F88095" w14:textId="155487C1" w:rsidR="00E419DB" w:rsidRPr="00855B60" w:rsidRDefault="00E419DB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1869B4B7" w14:textId="47CB76E1" w:rsidR="00E419DB" w:rsidRPr="00855B60" w:rsidRDefault="00E419DB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97" w:type="dxa"/>
          </w:tcPr>
          <w:p w14:paraId="2A468921" w14:textId="66E8A604" w:rsidR="00E419DB" w:rsidRPr="00855B60" w:rsidRDefault="00E419DB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6F0776C0" w14:textId="08589603" w:rsidR="00E419DB" w:rsidRPr="00855B60" w:rsidRDefault="00E419DB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419DB" w:rsidRPr="00855B60" w14:paraId="76470956" w14:textId="77777777" w:rsidTr="0053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41660583" w14:textId="77777777" w:rsidR="00E419DB" w:rsidRPr="00855B60" w:rsidRDefault="00E419DB" w:rsidP="00E419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t>Zhang</w:t>
            </w:r>
          </w:p>
          <w:p w14:paraId="1EBD0C82" w14:textId="497FA83D" w:rsidR="00E419DB" w:rsidRPr="00855B60" w:rsidRDefault="00E419DB" w:rsidP="00E41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140" w:type="dxa"/>
          </w:tcPr>
          <w:p w14:paraId="55959C29" w14:textId="01EE508E" w:rsidR="00E419DB" w:rsidRPr="00855B60" w:rsidRDefault="00E419DB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53" w:type="dxa"/>
          </w:tcPr>
          <w:p w14:paraId="6794AEED" w14:textId="2E950285" w:rsidR="00E419DB" w:rsidRPr="00855B60" w:rsidRDefault="00E419DB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4E07B8BA" w14:textId="258E853B" w:rsidR="00E419DB" w:rsidRPr="00855B60" w:rsidRDefault="00E419DB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1946905D" w14:textId="77777777" w:rsidR="00E419DB" w:rsidRPr="00855B60" w:rsidRDefault="00E419DB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431CFCA1" w14:textId="1961B419" w:rsidR="00E419DB" w:rsidRPr="00855B60" w:rsidRDefault="00E419DB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4A1472D8" w14:textId="5446DB21" w:rsidR="00E419DB" w:rsidRPr="00855B60" w:rsidRDefault="00E419DB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0D86B7D1" w14:textId="77777777" w:rsidR="00E419DB" w:rsidRPr="00855B60" w:rsidRDefault="00E419DB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04467D42" w14:textId="69EACFB7" w:rsidR="00E419DB" w:rsidRPr="00855B60" w:rsidRDefault="00DC03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1F400686" w14:textId="702F7FFC" w:rsidR="00E419DB" w:rsidRPr="00855B60" w:rsidRDefault="00DC03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419DB" w:rsidRPr="00855B60" w14:paraId="53374C40" w14:textId="77777777" w:rsidTr="00535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11D88C17" w14:textId="77777777" w:rsidR="00E419DB" w:rsidRPr="00855B60" w:rsidRDefault="00E419DB" w:rsidP="00E419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t>Liu</w:t>
            </w:r>
          </w:p>
          <w:p w14:paraId="41DCF888" w14:textId="71743314" w:rsidR="00E419DB" w:rsidRPr="00855B60" w:rsidRDefault="00E419DB" w:rsidP="00E41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140" w:type="dxa"/>
          </w:tcPr>
          <w:p w14:paraId="55373F50" w14:textId="77777777" w:rsidR="00E419DB" w:rsidRPr="00855B60" w:rsidRDefault="00E419DB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4384CBF6" w14:textId="694DE4F3" w:rsidR="00E419DB" w:rsidRPr="00855B60" w:rsidRDefault="00DC03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5891656C" w14:textId="6C552899" w:rsidR="00E419DB" w:rsidRPr="00855B60" w:rsidRDefault="00DC03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5CECBDE5" w14:textId="77777777" w:rsidR="00E419DB" w:rsidRPr="00855B60" w:rsidRDefault="00E419DB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013DD5FC" w14:textId="1057A287" w:rsidR="00E419DB" w:rsidRPr="00855B60" w:rsidRDefault="00DC03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3C46C537" w14:textId="0D02D08A" w:rsidR="00E419DB" w:rsidRPr="00855B60" w:rsidRDefault="00DC03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0208B051" w14:textId="77777777" w:rsidR="00E419DB" w:rsidRPr="00855B60" w:rsidRDefault="00E419DB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2260D07F" w14:textId="77777777" w:rsidR="00E419DB" w:rsidRPr="00855B60" w:rsidRDefault="00E419DB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dxa"/>
          </w:tcPr>
          <w:p w14:paraId="772B4D09" w14:textId="4006FA27" w:rsidR="00E419DB" w:rsidRPr="00855B60" w:rsidRDefault="00DC03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419DB" w:rsidRPr="00855B60" w14:paraId="23D8A9C4" w14:textId="77777777" w:rsidTr="0053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2145EEEF" w14:textId="77777777" w:rsidR="00E419DB" w:rsidRPr="00855B60" w:rsidRDefault="00E419DB" w:rsidP="00E419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lastRenderedPageBreak/>
              <w:t>Lu</w:t>
            </w:r>
          </w:p>
          <w:p w14:paraId="6FD6D432" w14:textId="12EC17C0" w:rsidR="00E419DB" w:rsidRPr="00855B60" w:rsidRDefault="00E419DB" w:rsidP="00E41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140" w:type="dxa"/>
          </w:tcPr>
          <w:p w14:paraId="1F9772C9" w14:textId="66B77099" w:rsidR="00E419DB" w:rsidRPr="00855B60" w:rsidRDefault="00DC03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53" w:type="dxa"/>
          </w:tcPr>
          <w:p w14:paraId="101B3CCC" w14:textId="266793E5" w:rsidR="00E419DB" w:rsidRPr="00855B60" w:rsidRDefault="00DC03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7FF8254A" w14:textId="6EA18AC3" w:rsidR="00E419DB" w:rsidRPr="00855B60" w:rsidRDefault="00DC03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6DBB7726" w14:textId="77777777" w:rsidR="00E419DB" w:rsidRPr="00855B60" w:rsidRDefault="00E419DB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4BD6E2F7" w14:textId="4EC9FDD6" w:rsidR="00E419DB" w:rsidRPr="00855B60" w:rsidRDefault="00DC03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0DCE08CE" w14:textId="361BD1F6" w:rsidR="00E419DB" w:rsidRPr="00855B60" w:rsidRDefault="00DC03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34348FF8" w14:textId="77777777" w:rsidR="00E419DB" w:rsidRPr="00855B60" w:rsidRDefault="00E419DB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5F83DB5C" w14:textId="64528E53" w:rsidR="00E419DB" w:rsidRPr="00855B60" w:rsidRDefault="00DC03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60833016" w14:textId="4E2AFCB0" w:rsidR="00E419DB" w:rsidRPr="00855B60" w:rsidRDefault="00DC03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419DB" w:rsidRPr="00855B60" w14:paraId="28865D46" w14:textId="77777777" w:rsidTr="00535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59BB42A6" w14:textId="77777777" w:rsidR="00E419DB" w:rsidRPr="00855B60" w:rsidRDefault="00E419DB" w:rsidP="00E419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t>Yunus</w:t>
            </w:r>
          </w:p>
          <w:p w14:paraId="41E36EEA" w14:textId="09F366CB" w:rsidR="00E419DB" w:rsidRPr="00855B60" w:rsidRDefault="00E419DB" w:rsidP="00E41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140" w:type="dxa"/>
          </w:tcPr>
          <w:p w14:paraId="4D22EC9C" w14:textId="622CD369" w:rsidR="00E419DB" w:rsidRPr="00855B60" w:rsidRDefault="00DC03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53" w:type="dxa"/>
          </w:tcPr>
          <w:p w14:paraId="4FDC0233" w14:textId="6CB75D6D" w:rsidR="00E419DB" w:rsidRPr="00855B60" w:rsidRDefault="00DC03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464D3D16" w14:textId="51880938" w:rsidR="00E419DB" w:rsidRPr="00855B60" w:rsidRDefault="00DC03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1C2D57AD" w14:textId="77777777" w:rsidR="00E419DB" w:rsidRPr="00855B60" w:rsidRDefault="00E419DB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128943CB" w14:textId="4530D431" w:rsidR="00E419DB" w:rsidRPr="00855B60" w:rsidRDefault="00DC03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36FA8236" w14:textId="7D492D3F" w:rsidR="00E419DB" w:rsidRPr="00855B60" w:rsidRDefault="00DC03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436225B0" w14:textId="77777777" w:rsidR="00E419DB" w:rsidRPr="00855B60" w:rsidRDefault="00E419DB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274CA323" w14:textId="7B59B4BB" w:rsidR="00E419DB" w:rsidRPr="00855B60" w:rsidRDefault="00DC03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421B3328" w14:textId="3B776B09" w:rsidR="00E419DB" w:rsidRPr="00855B60" w:rsidRDefault="00DC03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419DB" w:rsidRPr="00855B60" w14:paraId="653C1D8A" w14:textId="77777777" w:rsidTr="0053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605E1ECC" w14:textId="77777777" w:rsidR="00E419DB" w:rsidRPr="00855B60" w:rsidRDefault="00E419DB" w:rsidP="00E419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t>Lang</w:t>
            </w:r>
          </w:p>
          <w:p w14:paraId="6CFF8FFE" w14:textId="46E22A37" w:rsidR="00E419DB" w:rsidRPr="00855B60" w:rsidRDefault="00E419DB" w:rsidP="00E41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40" w:type="dxa"/>
          </w:tcPr>
          <w:p w14:paraId="2343F025" w14:textId="77777777" w:rsidR="00E419DB" w:rsidRPr="00855B60" w:rsidRDefault="00E419DB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00609270" w14:textId="4E634B97" w:rsidR="00E419DB" w:rsidRPr="00855B60" w:rsidRDefault="00833F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13DE81BF" w14:textId="5257BE44" w:rsidR="00E419DB" w:rsidRPr="00855B60" w:rsidRDefault="00833F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5A24328F" w14:textId="77777777" w:rsidR="00E419DB" w:rsidRPr="00855B60" w:rsidRDefault="00E419DB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39B48CAB" w14:textId="0D62FEF7" w:rsidR="00E419DB" w:rsidRPr="00855B60" w:rsidRDefault="00833F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5E855DAD" w14:textId="29DC0872" w:rsidR="00E419DB" w:rsidRPr="00855B60" w:rsidRDefault="00833F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3D67A2B8" w14:textId="77777777" w:rsidR="00E419DB" w:rsidRPr="00855B60" w:rsidRDefault="00E419DB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4BDA43C3" w14:textId="793CD886" w:rsidR="00E419DB" w:rsidRPr="00855B60" w:rsidRDefault="00833F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0F665E4B" w14:textId="2E4B8817" w:rsidR="00E419DB" w:rsidRPr="00855B60" w:rsidRDefault="00833F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419DB" w:rsidRPr="00855B60" w14:paraId="38D7247B" w14:textId="77777777" w:rsidTr="00535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60E1D934" w14:textId="77777777" w:rsidR="00E419DB" w:rsidRPr="00855B60" w:rsidRDefault="00E419DB" w:rsidP="00E419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t>Li</w:t>
            </w:r>
          </w:p>
          <w:p w14:paraId="5999D311" w14:textId="535699CC" w:rsidR="00E419DB" w:rsidRPr="00855B60" w:rsidRDefault="00E419DB" w:rsidP="00E41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40" w:type="dxa"/>
          </w:tcPr>
          <w:p w14:paraId="7D432450" w14:textId="22B09421" w:rsidR="00E419DB" w:rsidRPr="00855B60" w:rsidRDefault="00833F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53" w:type="dxa"/>
          </w:tcPr>
          <w:p w14:paraId="13D51BE8" w14:textId="6B2F6B2F" w:rsidR="00E419DB" w:rsidRPr="00855B60" w:rsidRDefault="00833F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719C5D15" w14:textId="45725775" w:rsidR="00E419DB" w:rsidRPr="00855B60" w:rsidRDefault="00833F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16ABEB9D" w14:textId="77777777" w:rsidR="00E419DB" w:rsidRPr="00855B60" w:rsidRDefault="00E419DB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5C7A989C" w14:textId="54124F39" w:rsidR="00E419DB" w:rsidRPr="00855B60" w:rsidRDefault="00833F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663D89D0" w14:textId="5D761FC9" w:rsidR="00E419DB" w:rsidRPr="00855B60" w:rsidRDefault="00833F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61DCD50A" w14:textId="77777777" w:rsidR="00E419DB" w:rsidRPr="00855B60" w:rsidRDefault="00E419DB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6FE5D0B9" w14:textId="17AE594F" w:rsidR="00E419DB" w:rsidRPr="00855B60" w:rsidRDefault="00833F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5E853F38" w14:textId="65B883A5" w:rsidR="00E419DB" w:rsidRPr="00855B60" w:rsidRDefault="00833F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419DB" w:rsidRPr="00855B60" w14:paraId="3AB3197E" w14:textId="77777777" w:rsidTr="0053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74ABC4B1" w14:textId="77777777" w:rsidR="00E419DB" w:rsidRPr="00855B60" w:rsidRDefault="00E419DB" w:rsidP="00E419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t>Liu</w:t>
            </w:r>
          </w:p>
          <w:p w14:paraId="19F14E22" w14:textId="7CA5A512" w:rsidR="00E419DB" w:rsidRPr="00855B60" w:rsidRDefault="00E419DB" w:rsidP="00E41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40" w:type="dxa"/>
          </w:tcPr>
          <w:p w14:paraId="594F3AA1" w14:textId="77777777" w:rsidR="00E419DB" w:rsidRPr="00855B60" w:rsidRDefault="00E419DB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4F8908E1" w14:textId="16A4E5C6" w:rsidR="00E419DB" w:rsidRPr="00855B60" w:rsidRDefault="00833F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57268A23" w14:textId="4F0F87A3" w:rsidR="00E419DB" w:rsidRPr="00855B60" w:rsidRDefault="00833F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7C8E37DA" w14:textId="77777777" w:rsidR="00E419DB" w:rsidRPr="00855B60" w:rsidRDefault="00E419DB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7701AFE9" w14:textId="46135153" w:rsidR="00E419DB" w:rsidRPr="00855B60" w:rsidRDefault="00833F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16C67874" w14:textId="6E23A5E8" w:rsidR="00E419DB" w:rsidRPr="00855B60" w:rsidRDefault="00833F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5707C8E4" w14:textId="77777777" w:rsidR="00E419DB" w:rsidRPr="00855B60" w:rsidRDefault="00E419DB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60B2A8FE" w14:textId="68A09D6E" w:rsidR="00E419DB" w:rsidRPr="00855B60" w:rsidRDefault="00833F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410A1421" w14:textId="729F4514" w:rsidR="00E419DB" w:rsidRPr="00855B60" w:rsidRDefault="00833F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419DB" w:rsidRPr="00855B60" w14:paraId="72012CEC" w14:textId="77777777" w:rsidTr="00535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76DC9BA1" w14:textId="77777777" w:rsidR="00E419DB" w:rsidRPr="00855B60" w:rsidRDefault="00E419DB" w:rsidP="00E419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t>Gao</w:t>
            </w:r>
          </w:p>
          <w:p w14:paraId="647C4473" w14:textId="084B70AB" w:rsidR="00E419DB" w:rsidRPr="00855B60" w:rsidRDefault="00E419DB" w:rsidP="00E41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40" w:type="dxa"/>
          </w:tcPr>
          <w:p w14:paraId="0E5AEDE3" w14:textId="74C47161" w:rsidR="00E419DB" w:rsidRPr="00855B60" w:rsidRDefault="00833F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53" w:type="dxa"/>
          </w:tcPr>
          <w:p w14:paraId="5164C57A" w14:textId="2F3E9013" w:rsidR="00E419DB" w:rsidRPr="00855B60" w:rsidRDefault="00833F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21F8B303" w14:textId="0E29E9DE" w:rsidR="00E419DB" w:rsidRPr="00855B60" w:rsidRDefault="00833F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5CF83DD3" w14:textId="77777777" w:rsidR="00E419DB" w:rsidRPr="00855B60" w:rsidRDefault="00E419DB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3A68A949" w14:textId="3747A65B" w:rsidR="00E419DB" w:rsidRPr="00855B60" w:rsidRDefault="00833F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5C3322FE" w14:textId="52C5B611" w:rsidR="00E419DB" w:rsidRPr="00855B60" w:rsidRDefault="00833F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30D2636F" w14:textId="77777777" w:rsidR="00E419DB" w:rsidRPr="00855B60" w:rsidRDefault="00E419DB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123D6827" w14:textId="05E68F2F" w:rsidR="00E419DB" w:rsidRPr="00855B60" w:rsidRDefault="00833F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58D156F0" w14:textId="6329FEEF" w:rsidR="00E419DB" w:rsidRPr="00855B60" w:rsidRDefault="00833F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419DB" w:rsidRPr="00855B60" w14:paraId="234A6B61" w14:textId="77777777" w:rsidTr="0053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2E4DF9D6" w14:textId="77777777" w:rsidR="00E419DB" w:rsidRPr="00855B60" w:rsidRDefault="00E419DB" w:rsidP="00E419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t>Liu</w:t>
            </w:r>
          </w:p>
          <w:p w14:paraId="35B637BA" w14:textId="00764C81" w:rsidR="00E419DB" w:rsidRPr="00855B60" w:rsidRDefault="00E419DB" w:rsidP="00E41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40" w:type="dxa"/>
          </w:tcPr>
          <w:p w14:paraId="2A84AC18" w14:textId="790FABDA" w:rsidR="00E419DB" w:rsidRPr="00855B60" w:rsidRDefault="00833F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53" w:type="dxa"/>
          </w:tcPr>
          <w:p w14:paraId="3ECAE02C" w14:textId="6940C9B9" w:rsidR="00E419DB" w:rsidRPr="00855B60" w:rsidRDefault="00833F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0806CE75" w14:textId="75879E0A" w:rsidR="00E419DB" w:rsidRPr="00855B60" w:rsidRDefault="00833F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082B0326" w14:textId="77777777" w:rsidR="00E419DB" w:rsidRPr="00855B60" w:rsidRDefault="00E419DB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75247576" w14:textId="5B80E1B2" w:rsidR="00E419DB" w:rsidRPr="00855B60" w:rsidRDefault="00833F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12BB139A" w14:textId="7A5F63DE" w:rsidR="00E419DB" w:rsidRPr="00855B60" w:rsidRDefault="00833F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2DEBA56E" w14:textId="77777777" w:rsidR="00E419DB" w:rsidRPr="00855B60" w:rsidRDefault="00E419DB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4436466D" w14:textId="388745AB" w:rsidR="00E419DB" w:rsidRPr="00855B60" w:rsidRDefault="00833F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713898CA" w14:textId="5D25FB9A" w:rsidR="00E419DB" w:rsidRPr="00855B60" w:rsidRDefault="00833FFF" w:rsidP="00E41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419DB" w:rsidRPr="00855B60" w14:paraId="23B2EE3A" w14:textId="77777777" w:rsidTr="00535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26AFFF4C" w14:textId="77777777" w:rsidR="00E419DB" w:rsidRPr="00855B60" w:rsidRDefault="00E419DB" w:rsidP="00E419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t>Tunjungputri</w:t>
            </w:r>
          </w:p>
          <w:p w14:paraId="1D892F28" w14:textId="22AECB0A" w:rsidR="00E419DB" w:rsidRPr="00855B60" w:rsidRDefault="00E419DB" w:rsidP="00E419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40" w:type="dxa"/>
          </w:tcPr>
          <w:p w14:paraId="32E2DBA3" w14:textId="38887B13" w:rsidR="00E419DB" w:rsidRPr="00855B60" w:rsidRDefault="00833F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53" w:type="dxa"/>
          </w:tcPr>
          <w:p w14:paraId="4410C858" w14:textId="66E66C74" w:rsidR="00E419DB" w:rsidRPr="00855B60" w:rsidRDefault="00833F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52E2A06C" w14:textId="30DB9534" w:rsidR="00E419DB" w:rsidRPr="00855B60" w:rsidRDefault="00833F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5B3141E0" w14:textId="77777777" w:rsidR="00E419DB" w:rsidRPr="00855B60" w:rsidRDefault="00E419DB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0BB904C5" w14:textId="2444614F" w:rsidR="00E419DB" w:rsidRPr="00855B60" w:rsidRDefault="00833F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53F8BD9A" w14:textId="4650B3EE" w:rsidR="00E419DB" w:rsidRPr="00855B60" w:rsidRDefault="00833F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088E9417" w14:textId="77777777" w:rsidR="00E419DB" w:rsidRPr="00855B60" w:rsidRDefault="00E419DB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60D3F358" w14:textId="21137C04" w:rsidR="00E419DB" w:rsidRPr="00855B60" w:rsidRDefault="00833F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3E2B71A0" w14:textId="1532288D" w:rsidR="00E419DB" w:rsidRPr="00855B60" w:rsidRDefault="00833FFF" w:rsidP="00E41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33FFF" w:rsidRPr="00855B60" w14:paraId="31B3DF46" w14:textId="77777777" w:rsidTr="0053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5FDDFD54" w14:textId="77777777" w:rsidR="00833FFF" w:rsidRPr="00855B60" w:rsidRDefault="00833FFF" w:rsidP="00833FF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t>Zhou</w:t>
            </w:r>
          </w:p>
          <w:p w14:paraId="48CF3837" w14:textId="55112929" w:rsidR="00833FFF" w:rsidRPr="00855B60" w:rsidRDefault="00833FFF" w:rsidP="00833F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40" w:type="dxa"/>
          </w:tcPr>
          <w:p w14:paraId="50AC646E" w14:textId="77777777" w:rsidR="00833FFF" w:rsidRPr="00855B60" w:rsidRDefault="00833FFF" w:rsidP="00833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0095B09F" w14:textId="759C9634" w:rsidR="00833FFF" w:rsidRPr="00855B60" w:rsidRDefault="00833FFF" w:rsidP="00833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09A58361" w14:textId="133B486C" w:rsidR="00833FFF" w:rsidRPr="00855B60" w:rsidRDefault="00833FFF" w:rsidP="00833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2DADDBE2" w14:textId="77777777" w:rsidR="00833FFF" w:rsidRPr="00855B60" w:rsidRDefault="00833FFF" w:rsidP="00833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01D94290" w14:textId="645610B4" w:rsidR="00833FFF" w:rsidRPr="00855B60" w:rsidRDefault="00833FFF" w:rsidP="00833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06DB34CB" w14:textId="54CBAF71" w:rsidR="00833FFF" w:rsidRPr="00855B60" w:rsidRDefault="00833FFF" w:rsidP="00833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2284FA7F" w14:textId="77777777" w:rsidR="00833FFF" w:rsidRPr="00855B60" w:rsidRDefault="00833FFF" w:rsidP="00833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628AA970" w14:textId="25166B07" w:rsidR="00833FFF" w:rsidRPr="00855B60" w:rsidRDefault="00833FFF" w:rsidP="00833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7C9315AF" w14:textId="404A6863" w:rsidR="00833FFF" w:rsidRPr="00855B60" w:rsidRDefault="00833FFF" w:rsidP="00833F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33FFF" w:rsidRPr="00855B60" w14:paraId="7C7FC213" w14:textId="77777777" w:rsidTr="00535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04D9F43E" w14:textId="77777777" w:rsidR="00833FFF" w:rsidRPr="00855B60" w:rsidRDefault="00833FFF" w:rsidP="00833FF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t>Li</w:t>
            </w:r>
          </w:p>
          <w:p w14:paraId="1847405E" w14:textId="4BA620F0" w:rsidR="00833FFF" w:rsidRPr="00855B60" w:rsidRDefault="00833FFF" w:rsidP="00833F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40" w:type="dxa"/>
          </w:tcPr>
          <w:p w14:paraId="007D1864" w14:textId="4BAA405B" w:rsidR="00833FFF" w:rsidRPr="00855B60" w:rsidRDefault="00833FFF" w:rsidP="00833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53" w:type="dxa"/>
          </w:tcPr>
          <w:p w14:paraId="5A1D5752" w14:textId="5D73C1FE" w:rsidR="00833FFF" w:rsidRPr="00855B60" w:rsidRDefault="00833FFF" w:rsidP="00833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32ABB7F6" w14:textId="3CE60C6F" w:rsidR="00833FFF" w:rsidRPr="00855B60" w:rsidRDefault="00833FFF" w:rsidP="00833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00BD2F23" w14:textId="77777777" w:rsidR="00833FFF" w:rsidRPr="00855B60" w:rsidRDefault="00833FFF" w:rsidP="00833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74C6123A" w14:textId="6077CC06" w:rsidR="00833FFF" w:rsidRPr="00855B60" w:rsidRDefault="00833FFF" w:rsidP="00833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6DB623F8" w14:textId="6EDAE9E1" w:rsidR="00833FFF" w:rsidRPr="00855B60" w:rsidRDefault="00833FFF" w:rsidP="00833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7F8ED1DB" w14:textId="77777777" w:rsidR="00833FFF" w:rsidRPr="00855B60" w:rsidRDefault="00833FFF" w:rsidP="00833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2515CD00" w14:textId="5F4B4590" w:rsidR="00833FFF" w:rsidRPr="00855B60" w:rsidRDefault="00833FFF" w:rsidP="00833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50663804" w14:textId="01937C87" w:rsidR="00833FFF" w:rsidRPr="00855B60" w:rsidRDefault="00833FFF" w:rsidP="00833F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40E75" w:rsidRPr="00855B60" w14:paraId="567D493D" w14:textId="77777777" w:rsidTr="0053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3518BBDD" w14:textId="77777777" w:rsidR="00840E75" w:rsidRPr="00855B60" w:rsidRDefault="00840E75" w:rsidP="00840E7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t>Surbatovic</w:t>
            </w:r>
          </w:p>
          <w:p w14:paraId="3151706E" w14:textId="18AB8A7D" w:rsidR="00840E75" w:rsidRPr="00855B60" w:rsidRDefault="00840E75" w:rsidP="00840E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40" w:type="dxa"/>
          </w:tcPr>
          <w:p w14:paraId="1C52EEB9" w14:textId="77777777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349D02FA" w14:textId="49096F9F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06880D83" w14:textId="0A0C0A32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2C7B0227" w14:textId="77777777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060E686A" w14:textId="0AEFD511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71C8609A" w14:textId="2DCDA9CB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2F2EF9B2" w14:textId="77777777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382DDDFB" w14:textId="45F7A890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52A9C87D" w14:textId="490A71A8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40E75" w:rsidRPr="00855B60" w14:paraId="68251388" w14:textId="77777777" w:rsidTr="00535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15CC2603" w14:textId="77777777" w:rsidR="00840E75" w:rsidRPr="00855B60" w:rsidRDefault="00840E75" w:rsidP="00840E7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t>Chen</w:t>
            </w:r>
          </w:p>
          <w:p w14:paraId="237FE0F7" w14:textId="03B7C32C" w:rsidR="00840E75" w:rsidRPr="00855B60" w:rsidRDefault="00840E75" w:rsidP="00840E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40" w:type="dxa"/>
          </w:tcPr>
          <w:p w14:paraId="7BE62F2E" w14:textId="4B002D8E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53" w:type="dxa"/>
          </w:tcPr>
          <w:p w14:paraId="48ACF48B" w14:textId="60E08F54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2E2E43A7" w14:textId="21E77531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3FE61843" w14:textId="77777777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793D9DD3" w14:textId="47878CF3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4BDC9F8A" w14:textId="3637304D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69E13C95" w14:textId="77777777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00DE1CF7" w14:textId="7E44D4A2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6409D45E" w14:textId="319E42D0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40E75" w:rsidRPr="00855B60" w14:paraId="07815270" w14:textId="77777777" w:rsidTr="0053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70E40612" w14:textId="77777777" w:rsidR="00840E75" w:rsidRPr="00855B60" w:rsidRDefault="00840E75" w:rsidP="00840E7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t>Zhao</w:t>
            </w:r>
          </w:p>
          <w:p w14:paraId="32082E35" w14:textId="5ECC77DB" w:rsidR="00840E75" w:rsidRPr="00855B60" w:rsidRDefault="00840E75" w:rsidP="00840E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40" w:type="dxa"/>
          </w:tcPr>
          <w:p w14:paraId="7EE17F37" w14:textId="77777777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2BDA6AA0" w14:textId="4F64A020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75394986" w14:textId="625FD7E5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31C68BDF" w14:textId="77777777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28F0BCF6" w14:textId="11EA5817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368DDFC4" w14:textId="66423369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7BCE3718" w14:textId="77777777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31248C34" w14:textId="14BB20CF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622383BA" w14:textId="69E65A9F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40E75" w:rsidRPr="00855B60" w14:paraId="549ED42D" w14:textId="77777777" w:rsidTr="00535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6364F426" w14:textId="77777777" w:rsidR="00840E75" w:rsidRPr="00855B60" w:rsidRDefault="00840E75" w:rsidP="00840E7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t>Guo</w:t>
            </w:r>
          </w:p>
          <w:p w14:paraId="429FD048" w14:textId="4CE5BF34" w:rsidR="00840E75" w:rsidRPr="00855B60" w:rsidRDefault="00840E75" w:rsidP="00840E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40" w:type="dxa"/>
          </w:tcPr>
          <w:p w14:paraId="08061F2B" w14:textId="2994A2A0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53" w:type="dxa"/>
          </w:tcPr>
          <w:p w14:paraId="6DE67342" w14:textId="462F9251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3CE0A57C" w14:textId="2A0CFE20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11395F4A" w14:textId="77777777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61095A2B" w14:textId="4F7DDD27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3ED51DFB" w14:textId="2A99FE9B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10EBF16A" w14:textId="77777777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46993112" w14:textId="70C94730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7DFC56E7" w14:textId="74BCF631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40E75" w:rsidRPr="00855B60" w14:paraId="5EA40046" w14:textId="77777777" w:rsidTr="0053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54FC6D72" w14:textId="18A2075D" w:rsidR="00840E75" w:rsidRPr="00855B60" w:rsidRDefault="00840E75" w:rsidP="00840E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</w:rPr>
              <w:t>Aydemir 2015</w:t>
            </w:r>
          </w:p>
        </w:tc>
        <w:tc>
          <w:tcPr>
            <w:tcW w:w="1140" w:type="dxa"/>
          </w:tcPr>
          <w:p w14:paraId="72FF9404" w14:textId="77777777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51DE42FB" w14:textId="216E98F8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56BC75D1" w14:textId="2AEF3172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1700BC94" w14:textId="77777777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124F3197" w14:textId="3548A39A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032E2DB3" w14:textId="3EB925D5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1D9BD637" w14:textId="77777777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7E75B992" w14:textId="5FED42E1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055D12B9" w14:textId="2C2B9E29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40E75" w:rsidRPr="00855B60" w14:paraId="24530CC5" w14:textId="77777777" w:rsidTr="00535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23972F85" w14:textId="77777777" w:rsidR="00840E75" w:rsidRPr="00855B60" w:rsidRDefault="00840E75" w:rsidP="00840E7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t>Liu</w:t>
            </w:r>
          </w:p>
          <w:p w14:paraId="544ECD56" w14:textId="62BA63E5" w:rsidR="00840E75" w:rsidRPr="00855B60" w:rsidRDefault="00840E75" w:rsidP="00840E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140" w:type="dxa"/>
          </w:tcPr>
          <w:p w14:paraId="6E283388" w14:textId="77777777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174DD9B3" w14:textId="3E768513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20A57415" w14:textId="63DC0CBB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06630B1F" w14:textId="77777777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20AE4E4C" w14:textId="0BE1522E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59FE8FA0" w14:textId="5E1A65EE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15D8DB0C" w14:textId="77777777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3B5820BE" w14:textId="35C556A5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3EECFA81" w14:textId="6E99C318" w:rsidR="00840E75" w:rsidRPr="00855B60" w:rsidRDefault="00840E75" w:rsidP="00840E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40E75" w:rsidRPr="00855B60" w14:paraId="573F3CC7" w14:textId="77777777" w:rsidTr="0053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2B829D98" w14:textId="77777777" w:rsidR="00840E75" w:rsidRPr="00855B60" w:rsidRDefault="00840E75" w:rsidP="00840E7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t>Gao</w:t>
            </w:r>
          </w:p>
          <w:p w14:paraId="7BCAA6C4" w14:textId="4CE4AB55" w:rsidR="00840E75" w:rsidRPr="00855B60" w:rsidRDefault="00840E75" w:rsidP="00840E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140" w:type="dxa"/>
          </w:tcPr>
          <w:p w14:paraId="286C967B" w14:textId="77777777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68D5A819" w14:textId="2413203B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679EC8DB" w14:textId="0CC8357A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518C6A7A" w14:textId="77777777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12DD99E6" w14:textId="77B84C14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5A65BC48" w14:textId="744B9565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0BF50B0C" w14:textId="426F582C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97" w:type="dxa"/>
          </w:tcPr>
          <w:p w14:paraId="52B58C9F" w14:textId="12AF46E5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19E0919F" w14:textId="44966913" w:rsidR="00840E75" w:rsidRPr="00855B60" w:rsidRDefault="00840E75" w:rsidP="00840E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D640F8" w:rsidRPr="00855B60" w14:paraId="1F9932C6" w14:textId="77777777" w:rsidTr="00535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11EE997E" w14:textId="77777777" w:rsidR="00D640F8" w:rsidRPr="00855B60" w:rsidRDefault="00D640F8" w:rsidP="00D640F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t>Su</w:t>
            </w:r>
          </w:p>
          <w:p w14:paraId="60AF61D2" w14:textId="09833AF6" w:rsidR="00D640F8" w:rsidRPr="00855B60" w:rsidRDefault="00D640F8" w:rsidP="00D6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140" w:type="dxa"/>
          </w:tcPr>
          <w:p w14:paraId="4348A78E" w14:textId="77777777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5550CC80" w14:textId="0AFE0EBE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17C22325" w14:textId="4F884D83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0DCAF15A" w14:textId="77777777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3D99B1EF" w14:textId="3B128729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4C4BE60E" w14:textId="50D8114D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16C584D3" w14:textId="77777777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32854F0C" w14:textId="0C1C95E9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3F364245" w14:textId="3FAFC471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640F8" w:rsidRPr="00855B60" w14:paraId="14585545" w14:textId="77777777" w:rsidTr="0053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61B056B5" w14:textId="77777777" w:rsidR="00D640F8" w:rsidRPr="00855B60" w:rsidRDefault="00D640F8" w:rsidP="00D640F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t>Diao</w:t>
            </w:r>
          </w:p>
          <w:p w14:paraId="6C1FC3E2" w14:textId="44FB5AF6" w:rsidR="00D640F8" w:rsidRPr="00855B60" w:rsidRDefault="00D640F8" w:rsidP="00D6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140" w:type="dxa"/>
          </w:tcPr>
          <w:p w14:paraId="19AAA2F3" w14:textId="77777777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423A02D8" w14:textId="3D65271F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468BE5A5" w14:textId="6C9AA23B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7FF5C839" w14:textId="77777777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130F3862" w14:textId="034EA6B3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49F2BCE0" w14:textId="7B5DDED7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0044BCD6" w14:textId="77777777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680D20F3" w14:textId="5B3AD8B0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5AB607DB" w14:textId="7B97CF25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640F8" w:rsidRPr="00855B60" w14:paraId="4FE0B325" w14:textId="77777777" w:rsidTr="00535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30F8EC11" w14:textId="77777777" w:rsidR="00D640F8" w:rsidRPr="00855B60" w:rsidRDefault="00D640F8" w:rsidP="00D640F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t>Björnsson</w:t>
            </w:r>
          </w:p>
          <w:p w14:paraId="0F912BF5" w14:textId="5885284F" w:rsidR="00D640F8" w:rsidRPr="00855B60" w:rsidRDefault="00D640F8" w:rsidP="00D64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140" w:type="dxa"/>
          </w:tcPr>
          <w:p w14:paraId="4F50092E" w14:textId="1E536170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53" w:type="dxa"/>
          </w:tcPr>
          <w:p w14:paraId="4C7D05DF" w14:textId="7FCDC4C6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735725E2" w14:textId="1402DDE3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71554230" w14:textId="77777777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6ED92BA3" w14:textId="4D070DFA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1C6C0454" w14:textId="22B018B9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76EEC495" w14:textId="5BD849D6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97" w:type="dxa"/>
          </w:tcPr>
          <w:p w14:paraId="40F87F91" w14:textId="58B13012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1842A5D6" w14:textId="6AF528CB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D640F8" w:rsidRPr="00855B60" w14:paraId="0B4B0D09" w14:textId="77777777" w:rsidTr="0053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1DBE74A8" w14:textId="77777777" w:rsidR="00D640F8" w:rsidRPr="00855B60" w:rsidRDefault="00D640F8" w:rsidP="00D640F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t>Nakajim</w:t>
            </w:r>
            <w:r w:rsidRPr="00855B60">
              <w:rPr>
                <w:rFonts w:ascii="Times New Roman" w:hAnsi="Times New Roman" w:cs="Times New Roman"/>
              </w:rPr>
              <w:lastRenderedPageBreak/>
              <w:t>a</w:t>
            </w:r>
          </w:p>
          <w:p w14:paraId="321806D7" w14:textId="22186A9B" w:rsidR="00D640F8" w:rsidRPr="00855B60" w:rsidRDefault="00D640F8" w:rsidP="00D640F8">
            <w:pPr>
              <w:rPr>
                <w:rFonts w:ascii="Times New Roman" w:hAnsi="Times New Roman" w:cs="Times New Roman"/>
              </w:rPr>
            </w:pPr>
            <w:r w:rsidRPr="00855B6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140" w:type="dxa"/>
          </w:tcPr>
          <w:p w14:paraId="5ECB3CDF" w14:textId="77777777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35EB1DE4" w14:textId="630FC1FD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17E6765E" w14:textId="6E91E3E5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7F57B302" w14:textId="77777777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627B6323" w14:textId="6DE0B1FD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32972908" w14:textId="60192308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6C0DE049" w14:textId="77777777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6B623C30" w14:textId="3F61C7F1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32ABFE64" w14:textId="254040D1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640F8" w:rsidRPr="00855B60" w14:paraId="5CCEDB9A" w14:textId="77777777" w:rsidTr="00535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671E024A" w14:textId="44A6C87D" w:rsidR="00D640F8" w:rsidRPr="00855B60" w:rsidRDefault="00D640F8" w:rsidP="00D640F8">
            <w:pPr>
              <w:rPr>
                <w:rFonts w:ascii="Times New Roman" w:hAnsi="Times New Roman" w:cs="Times New Roman"/>
              </w:rPr>
            </w:pPr>
            <w:r w:rsidRPr="00855B60">
              <w:rPr>
                <w:rFonts w:ascii="Times New Roman" w:hAnsi="Times New Roman" w:cs="Times New Roman"/>
              </w:rPr>
              <w:t>Angeletti 2013</w:t>
            </w:r>
          </w:p>
        </w:tc>
        <w:tc>
          <w:tcPr>
            <w:tcW w:w="1140" w:type="dxa"/>
          </w:tcPr>
          <w:p w14:paraId="054ACFBE" w14:textId="27F309A5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53" w:type="dxa"/>
          </w:tcPr>
          <w:p w14:paraId="22104CFE" w14:textId="31C5D9E8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6666831D" w14:textId="0E456064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05C0DD62" w14:textId="77777777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52F9B704" w14:textId="168F9E45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50EEFA0E" w14:textId="1EB76A8D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7AFBD09C" w14:textId="77777777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297EF599" w14:textId="7D7F6083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06A0AB0E" w14:textId="1AA671C3" w:rsidR="00D640F8" w:rsidRPr="00855B60" w:rsidRDefault="00D640F8" w:rsidP="00D64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D640F8" w:rsidRPr="00855B60" w14:paraId="0C718B0D" w14:textId="77777777" w:rsidTr="0053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06FFB60A" w14:textId="77CB90C7" w:rsidR="00D640F8" w:rsidRPr="00855B60" w:rsidRDefault="00D640F8" w:rsidP="00D640F8">
            <w:pPr>
              <w:rPr>
                <w:rFonts w:ascii="Times New Roman" w:hAnsi="Times New Roman" w:cs="Times New Roman"/>
              </w:rPr>
            </w:pPr>
            <w:r w:rsidRPr="00855B60">
              <w:rPr>
                <w:rFonts w:ascii="Times New Roman" w:hAnsi="Times New Roman" w:cs="Times New Roman"/>
              </w:rPr>
              <w:t>Labelle 2012</w:t>
            </w:r>
          </w:p>
        </w:tc>
        <w:tc>
          <w:tcPr>
            <w:tcW w:w="1140" w:type="dxa"/>
          </w:tcPr>
          <w:p w14:paraId="1AF746D9" w14:textId="3F4B6764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53" w:type="dxa"/>
          </w:tcPr>
          <w:p w14:paraId="1B65A290" w14:textId="4ACA3F98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251A3CD7" w14:textId="4BF68302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7A9CC55D" w14:textId="36DA9B8D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4" w:type="dxa"/>
          </w:tcPr>
          <w:p w14:paraId="6B4C8901" w14:textId="4B0CC6EE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7230CDE4" w14:textId="4438852F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55579EA2" w14:textId="77777777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1D6DA1F8" w14:textId="475A250E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11EB56E7" w14:textId="18A2E8B1" w:rsidR="00D640F8" w:rsidRPr="00855B60" w:rsidRDefault="00D640F8" w:rsidP="00D640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42ACA" w:rsidRPr="00855B60" w14:paraId="1CBE2DD7" w14:textId="77777777" w:rsidTr="00535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0B04AD8E" w14:textId="77777777" w:rsidR="00042ACA" w:rsidRPr="00855B60" w:rsidRDefault="00042ACA" w:rsidP="00042AC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55B60">
              <w:rPr>
                <w:rFonts w:ascii="Times New Roman" w:hAnsi="Times New Roman" w:cs="Times New Roman"/>
              </w:rPr>
              <w:t>Abe</w:t>
            </w:r>
          </w:p>
          <w:p w14:paraId="452626A2" w14:textId="67942C1D" w:rsidR="00042ACA" w:rsidRPr="00855B60" w:rsidRDefault="00042ACA" w:rsidP="00042ACA">
            <w:pPr>
              <w:rPr>
                <w:rFonts w:ascii="Times New Roman" w:hAnsi="Times New Roman" w:cs="Times New Roman"/>
              </w:rPr>
            </w:pPr>
            <w:r w:rsidRPr="00855B60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140" w:type="dxa"/>
          </w:tcPr>
          <w:p w14:paraId="63A4ECE4" w14:textId="13C376DB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53" w:type="dxa"/>
          </w:tcPr>
          <w:p w14:paraId="4920D114" w14:textId="4CB3595E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0B01B579" w14:textId="177852A1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5B9BA830" w14:textId="77777777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7D903358" w14:textId="7E06980B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200EA51E" w14:textId="5E03C89E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6CE123F9" w14:textId="77777777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142DEA84" w14:textId="52344185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408A8286" w14:textId="39C26947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42ACA" w:rsidRPr="00855B60" w14:paraId="731DEC17" w14:textId="77777777" w:rsidTr="0053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21017638" w14:textId="78EB5269" w:rsidR="00042ACA" w:rsidRPr="00855B60" w:rsidRDefault="00042ACA" w:rsidP="00042ACA">
            <w:pPr>
              <w:rPr>
                <w:rFonts w:ascii="Times New Roman" w:hAnsi="Times New Roman" w:cs="Times New Roman"/>
              </w:rPr>
            </w:pPr>
            <w:r w:rsidRPr="00855B60">
              <w:rPr>
                <w:rFonts w:ascii="Times New Roman" w:hAnsi="Times New Roman" w:cs="Times New Roman"/>
              </w:rPr>
              <w:t>Cheng 2007</w:t>
            </w:r>
          </w:p>
        </w:tc>
        <w:tc>
          <w:tcPr>
            <w:tcW w:w="1140" w:type="dxa"/>
          </w:tcPr>
          <w:p w14:paraId="5020F8AB" w14:textId="77777777" w:rsidR="00042ACA" w:rsidRPr="00855B60" w:rsidRDefault="00042ACA" w:rsidP="0004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1BF0860D" w14:textId="657CC983" w:rsidR="00042ACA" w:rsidRPr="00855B60" w:rsidRDefault="00042ACA" w:rsidP="0004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75535099" w14:textId="7F4B8A51" w:rsidR="00042ACA" w:rsidRPr="00855B60" w:rsidRDefault="00042ACA" w:rsidP="0004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18480069" w14:textId="77777777" w:rsidR="00042ACA" w:rsidRPr="00855B60" w:rsidRDefault="00042ACA" w:rsidP="0004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1D447551" w14:textId="10063C91" w:rsidR="00042ACA" w:rsidRPr="00855B60" w:rsidRDefault="00042ACA" w:rsidP="0004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66556E9A" w14:textId="5A4E32F5" w:rsidR="00042ACA" w:rsidRPr="00855B60" w:rsidRDefault="00042ACA" w:rsidP="0004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76810367" w14:textId="0505C842" w:rsidR="00042ACA" w:rsidRPr="00855B60" w:rsidRDefault="00042ACA" w:rsidP="0004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97" w:type="dxa"/>
          </w:tcPr>
          <w:p w14:paraId="4E6C711E" w14:textId="49E04AFE" w:rsidR="00042ACA" w:rsidRPr="00855B60" w:rsidRDefault="00042ACA" w:rsidP="0004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313C588D" w14:textId="3CA9C2E6" w:rsidR="00042ACA" w:rsidRPr="00855B60" w:rsidRDefault="00042ACA" w:rsidP="0004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42ACA" w:rsidRPr="00855B60" w14:paraId="4FF07B3C" w14:textId="77777777" w:rsidTr="00535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3CFDF59D" w14:textId="286562A0" w:rsidR="00042ACA" w:rsidRPr="00855B60" w:rsidRDefault="00042ACA" w:rsidP="00042ACA">
            <w:pPr>
              <w:rPr>
                <w:rFonts w:ascii="Times New Roman" w:hAnsi="Times New Roman" w:cs="Times New Roman"/>
              </w:rPr>
            </w:pPr>
            <w:r w:rsidRPr="00855B60">
              <w:rPr>
                <w:rFonts w:ascii="Times New Roman" w:hAnsi="Times New Roman" w:cs="Times New Roman"/>
              </w:rPr>
              <w:t>Feezor 2003</w:t>
            </w:r>
          </w:p>
        </w:tc>
        <w:tc>
          <w:tcPr>
            <w:tcW w:w="1140" w:type="dxa"/>
          </w:tcPr>
          <w:p w14:paraId="75C468B1" w14:textId="3B3263F2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53" w:type="dxa"/>
          </w:tcPr>
          <w:p w14:paraId="0AF13448" w14:textId="17311A27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626F69DF" w14:textId="51C4F879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673D874C" w14:textId="77777777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3E7C4F0B" w14:textId="0C7D1D8A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41F12A12" w14:textId="36E2F9F8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5BE7BC8B" w14:textId="77777777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64390FB0" w14:textId="3C9C79D5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7C1BC20E" w14:textId="59FAB8F1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42ACA" w:rsidRPr="00855B60" w14:paraId="1661D75D" w14:textId="77777777" w:rsidTr="00535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7E0D2A34" w14:textId="50C8623F" w:rsidR="00042ACA" w:rsidRPr="00855B60" w:rsidRDefault="00042ACA" w:rsidP="00042ACA">
            <w:pPr>
              <w:rPr>
                <w:rFonts w:ascii="Times New Roman" w:hAnsi="Times New Roman" w:cs="Times New Roman"/>
              </w:rPr>
            </w:pPr>
            <w:r w:rsidRPr="00855B60">
              <w:rPr>
                <w:rFonts w:ascii="Times New Roman" w:hAnsi="Times New Roman" w:cs="Times New Roman"/>
              </w:rPr>
              <w:t>Blairon 2003</w:t>
            </w:r>
          </w:p>
        </w:tc>
        <w:tc>
          <w:tcPr>
            <w:tcW w:w="1140" w:type="dxa"/>
          </w:tcPr>
          <w:p w14:paraId="5A18FDF5" w14:textId="77777777" w:rsidR="00042ACA" w:rsidRPr="00855B60" w:rsidRDefault="00042ACA" w:rsidP="0004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dxa"/>
          </w:tcPr>
          <w:p w14:paraId="0BD37D98" w14:textId="405A7E9F" w:rsidR="00042ACA" w:rsidRPr="00855B60" w:rsidRDefault="00042ACA" w:rsidP="0004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4B85DEAD" w14:textId="6AB8600B" w:rsidR="00042ACA" w:rsidRPr="00855B60" w:rsidRDefault="00042ACA" w:rsidP="0004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69BC5E00" w14:textId="77777777" w:rsidR="00042ACA" w:rsidRPr="00855B60" w:rsidRDefault="00042ACA" w:rsidP="0004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7A6F06F4" w14:textId="3E496E5F" w:rsidR="00042ACA" w:rsidRPr="00855B60" w:rsidRDefault="00042ACA" w:rsidP="0004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106AC07F" w14:textId="221C0D54" w:rsidR="00042ACA" w:rsidRPr="00855B60" w:rsidRDefault="00042ACA" w:rsidP="0004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6A67735E" w14:textId="77777777" w:rsidR="00042ACA" w:rsidRPr="00855B60" w:rsidRDefault="00042ACA" w:rsidP="0004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1DC1D5EF" w14:textId="293808B0" w:rsidR="00042ACA" w:rsidRPr="00855B60" w:rsidRDefault="00042ACA" w:rsidP="0004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3039042C" w14:textId="65B2121D" w:rsidR="00042ACA" w:rsidRPr="00855B60" w:rsidRDefault="00042ACA" w:rsidP="0004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42ACA" w:rsidRPr="00855B60" w14:paraId="1C3E92C1" w14:textId="77777777" w:rsidTr="00535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</w:tcPr>
          <w:p w14:paraId="6685A61D" w14:textId="52AE7166" w:rsidR="00042ACA" w:rsidRPr="00855B60" w:rsidRDefault="00042ACA" w:rsidP="00042ACA">
            <w:pPr>
              <w:rPr>
                <w:rFonts w:ascii="Times New Roman" w:hAnsi="Times New Roman" w:cs="Times New Roman"/>
              </w:rPr>
            </w:pPr>
            <w:r w:rsidRPr="00855B60">
              <w:rPr>
                <w:rFonts w:ascii="Times New Roman" w:hAnsi="Times New Roman" w:cs="Times New Roman"/>
              </w:rPr>
              <w:t>Holub 2003</w:t>
            </w:r>
          </w:p>
        </w:tc>
        <w:tc>
          <w:tcPr>
            <w:tcW w:w="1140" w:type="dxa"/>
          </w:tcPr>
          <w:p w14:paraId="3042A70A" w14:textId="656A5304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653" w:type="dxa"/>
          </w:tcPr>
          <w:p w14:paraId="080EF1D2" w14:textId="3AFFB232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10" w:type="dxa"/>
          </w:tcPr>
          <w:p w14:paraId="405FA7D5" w14:textId="7E63F7A9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37" w:type="dxa"/>
          </w:tcPr>
          <w:p w14:paraId="30B6661B" w14:textId="77777777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6077D779" w14:textId="5C2103E1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779" w:type="dxa"/>
          </w:tcPr>
          <w:p w14:paraId="7092299A" w14:textId="799EC7BF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713" w:type="dxa"/>
          </w:tcPr>
          <w:p w14:paraId="3252E152" w14:textId="77777777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" w:type="dxa"/>
          </w:tcPr>
          <w:p w14:paraId="309AE1AE" w14:textId="5B61D1A3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548" w:type="dxa"/>
          </w:tcPr>
          <w:p w14:paraId="40D0905A" w14:textId="52B43FBE" w:rsidR="00042ACA" w:rsidRPr="00855B60" w:rsidRDefault="00042ACA" w:rsidP="0004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5B6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</w:tbl>
    <w:p w14:paraId="59D9FFE9" w14:textId="77777777" w:rsidR="007B4557" w:rsidRPr="001732CF" w:rsidRDefault="007B4557">
      <w:pPr>
        <w:rPr>
          <w:rFonts w:ascii="Times New Roman" w:hAnsi="Times New Roman" w:cs="Times New Roman"/>
        </w:rPr>
      </w:pPr>
    </w:p>
    <w:sectPr w:rsidR="007B4557" w:rsidRPr="001732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99E520" w14:textId="77777777" w:rsidR="008A0D21" w:rsidRDefault="008A0D21" w:rsidP="008116D1">
      <w:r>
        <w:separator/>
      </w:r>
    </w:p>
  </w:endnote>
  <w:endnote w:type="continuationSeparator" w:id="0">
    <w:p w14:paraId="74CB9AD0" w14:textId="77777777" w:rsidR="008A0D21" w:rsidRDefault="008A0D21" w:rsidP="00811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D2EE9B" w14:textId="77777777" w:rsidR="008A0D21" w:rsidRDefault="008A0D21" w:rsidP="008116D1">
      <w:r>
        <w:separator/>
      </w:r>
    </w:p>
  </w:footnote>
  <w:footnote w:type="continuationSeparator" w:id="0">
    <w:p w14:paraId="10BD76DE" w14:textId="77777777" w:rsidR="008A0D21" w:rsidRDefault="008A0D21" w:rsidP="00811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586"/>
    <w:rsid w:val="00042ACA"/>
    <w:rsid w:val="001732CF"/>
    <w:rsid w:val="001869E8"/>
    <w:rsid w:val="001E6348"/>
    <w:rsid w:val="003B5586"/>
    <w:rsid w:val="003E5DA1"/>
    <w:rsid w:val="004500F8"/>
    <w:rsid w:val="00535FED"/>
    <w:rsid w:val="00550619"/>
    <w:rsid w:val="005844D3"/>
    <w:rsid w:val="00694703"/>
    <w:rsid w:val="007B4557"/>
    <w:rsid w:val="007E0CD3"/>
    <w:rsid w:val="008116D1"/>
    <w:rsid w:val="00833FFF"/>
    <w:rsid w:val="00840E75"/>
    <w:rsid w:val="00855B60"/>
    <w:rsid w:val="008A0D21"/>
    <w:rsid w:val="008B5F82"/>
    <w:rsid w:val="009457E5"/>
    <w:rsid w:val="009462F3"/>
    <w:rsid w:val="00951A07"/>
    <w:rsid w:val="00B42A9C"/>
    <w:rsid w:val="00CC3075"/>
    <w:rsid w:val="00D640F8"/>
    <w:rsid w:val="00D92CC1"/>
    <w:rsid w:val="00DC03FF"/>
    <w:rsid w:val="00DD13AC"/>
    <w:rsid w:val="00E419DB"/>
    <w:rsid w:val="00F01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3BCCB8"/>
  <w15:chartTrackingRefBased/>
  <w15:docId w15:val="{3F669E54-ED53-4714-9DA7-3589C321B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6D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16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16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1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16D1"/>
    <w:rPr>
      <w:sz w:val="18"/>
      <w:szCs w:val="18"/>
    </w:rPr>
  </w:style>
  <w:style w:type="table" w:styleId="PlainTable2">
    <w:name w:val="Plain Table 2"/>
    <w:basedOn w:val="TableNormal"/>
    <w:uiPriority w:val="42"/>
    <w:rsid w:val="008116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EC7D51-0F90-447E-9FEE-08D6E6862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3</Pages>
  <Words>456</Words>
  <Characters>1217</Characters>
  <Application>Microsoft Office Word</Application>
  <DocSecurity>0</DocSecurity>
  <Lines>10</Lines>
  <Paragraphs>3</Paragraphs>
  <ScaleCrop>false</ScaleCrop>
  <Company/>
  <LinksUpToDate>false</LinksUpToDate>
  <CharactersWithSpaces>1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g tang</dc:creator>
  <cp:keywords/>
  <dc:description/>
  <cp:lastModifiedBy>Kiruthika S..</cp:lastModifiedBy>
  <cp:revision>13</cp:revision>
  <dcterms:created xsi:type="dcterms:W3CDTF">2023-09-26T04:18:00Z</dcterms:created>
  <dcterms:modified xsi:type="dcterms:W3CDTF">2023-11-20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7ec7f08f53c016112316799664df8a10ef72ad404a9777db2d1d5c634b58e7</vt:lpwstr>
  </property>
</Properties>
</file>